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Primers</w:t>
      </w:r>
    </w:p>
    <w:p>
      <w:pPr>
        <w:pStyle w:val="Normal"/>
        <w:rPr/>
      </w:pPr>
      <w:r>
        <w:rPr/>
        <w:t>pP343C:</w:t>
        <w:tab/>
        <w:t>5-ctccaaagccaaagggcagtgtcgcgaaccacaggtgtacaccctgccc</w:t>
      </w:r>
    </w:p>
    <w:p>
      <w:pPr>
        <w:pStyle w:val="Normal"/>
        <w:rPr/>
      </w:pPr>
      <w:r>
        <w:rPr/>
        <w:t>pA431C:</w:t>
        <w:tab/>
        <w:t>5-gtcttctcatgctccgtgatgcacgagtgcctgcacaaccactacacacag</w:t>
      </w:r>
    </w:p>
    <w:p>
      <w:pPr>
        <w:pStyle w:val="Normal"/>
        <w:rPr/>
      </w:pPr>
      <w:r>
        <w:rPr/>
        <w:t>pS375C:</w:t>
        <w:tab/>
        <w:t>5-caagaaccaggtctcgttaacctgcctggtcaaaggcttctatccctgcgacatcgccgtggagtgggag</w:t>
      </w:r>
    </w:p>
    <w:p>
      <w:pPr>
        <w:pStyle w:val="Normal"/>
        <w:rPr/>
      </w:pPr>
      <w:r>
        <w:rPr/>
        <w:t>pP396C:</w:t>
        <w:tab/>
        <w:t>5-caactacaagaccacgccttgtgtgctggactccgacggatccttcttcctctacagcaagc</w:t>
      </w:r>
    </w:p>
    <w:p>
      <w:pPr>
        <w:pStyle w:val="Normal"/>
        <w:rPr/>
      </w:pPr>
      <w:r>
        <w:rPr/>
        <w:t>p136S375C:</w:t>
        <w:tab/>
        <w:t>5-ctctatggtgacgtctcgttaacctgcctggtcaaaggcttctatccctgcgacatcgccgtggagtgggag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0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Cs/>
      <w:iCs/>
      <w:szCs w:val="28"/>
      <w:u w:val="single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13:40:00Z</dcterms:created>
  <dc:creator>iam</dc:creator>
  <dc:description/>
  <cp:keywords/>
  <dc:language>en-US</dc:language>
  <cp:lastModifiedBy>Florian Rueker</cp:lastModifiedBy>
  <dcterms:modified xsi:type="dcterms:W3CDTF">2011-12-16T16:59:00Z</dcterms:modified>
  <cp:revision>2</cp:revision>
  <dc:subject/>
  <dc:title>Primers</dc:title>
</cp:coreProperties>
</file>